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1C3" w:rsidRPr="00290BEF" w:rsidRDefault="00290BEF" w:rsidP="00A811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290BEF">
        <w:rPr>
          <w:rFonts w:ascii="Times New Roman" w:hAnsi="Times New Roman"/>
          <w:b/>
          <w:sz w:val="24"/>
          <w:szCs w:val="24"/>
        </w:rPr>
        <w:t>Additional File 5A</w:t>
      </w:r>
      <w:r w:rsidR="00A811C3" w:rsidRPr="00290BEF">
        <w:rPr>
          <w:rFonts w:ascii="Times New Roman" w:hAnsi="Times New Roman"/>
          <w:b/>
          <w:sz w:val="24"/>
          <w:szCs w:val="24"/>
        </w:rPr>
        <w:t>: Forest plot of sub-group analysis for EBF</w:t>
      </w:r>
      <w:r w:rsidR="009D66B4">
        <w:rPr>
          <w:rFonts w:ascii="Times New Roman" w:hAnsi="Times New Roman"/>
          <w:b/>
          <w:sz w:val="24"/>
          <w:szCs w:val="24"/>
        </w:rPr>
        <w:t xml:space="preserve"> </w:t>
      </w:r>
      <w:r w:rsidR="00A811C3" w:rsidRPr="00290BEF">
        <w:rPr>
          <w:rFonts w:ascii="Times New Roman" w:hAnsi="Times New Roman"/>
          <w:b/>
          <w:sz w:val="24"/>
          <w:szCs w:val="24"/>
        </w:rPr>
        <w:t>at 4-6 weeks with respect to type of counseling</w:t>
      </w:r>
    </w:p>
    <w:p w:rsidR="00A811C3" w:rsidRDefault="00A811C3" w:rsidP="00A811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A811C3" w:rsidRPr="007D1736" w:rsidRDefault="00A811C3" w:rsidP="00A811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309360" cy="6997801"/>
            <wp:effectExtent l="19050" t="19050" r="15240" b="12599"/>
            <wp:docPr id="2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6997801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11C3" w:rsidRDefault="00A811C3" w:rsidP="00A811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290BEF" w:rsidRDefault="00290BE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A811C3" w:rsidRPr="00290BEF" w:rsidRDefault="00290BEF" w:rsidP="00A811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dditional File 5</w:t>
      </w:r>
      <w:r w:rsidR="00A811C3" w:rsidRPr="00290BEF">
        <w:rPr>
          <w:rFonts w:ascii="Times New Roman" w:hAnsi="Times New Roman"/>
          <w:b/>
          <w:sz w:val="24"/>
          <w:szCs w:val="24"/>
        </w:rPr>
        <w:t>B: Forest plot of sub-group analysis for EBF</w:t>
      </w:r>
      <w:r w:rsidR="009D66B4">
        <w:rPr>
          <w:rFonts w:ascii="Times New Roman" w:hAnsi="Times New Roman"/>
          <w:b/>
          <w:sz w:val="24"/>
          <w:szCs w:val="24"/>
        </w:rPr>
        <w:t xml:space="preserve"> </w:t>
      </w:r>
      <w:r w:rsidR="00A811C3" w:rsidRPr="00290BEF">
        <w:rPr>
          <w:rFonts w:ascii="Times New Roman" w:hAnsi="Times New Roman"/>
          <w:b/>
          <w:sz w:val="24"/>
          <w:szCs w:val="24"/>
        </w:rPr>
        <w:t>at 6 months with respect to type of counseling</w:t>
      </w:r>
    </w:p>
    <w:p w:rsidR="00A811C3" w:rsidRDefault="00A811C3" w:rsidP="00A811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A811C3" w:rsidRDefault="00A811C3" w:rsidP="00A811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309360" cy="4665201"/>
            <wp:effectExtent l="19050" t="19050" r="15240" b="21099"/>
            <wp:docPr id="2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4665201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11C3" w:rsidRPr="007D1736" w:rsidRDefault="00A811C3" w:rsidP="00A811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017298" w:rsidRDefault="00017298"/>
    <w:sectPr w:rsidR="00017298" w:rsidSect="00017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A811C3"/>
    <w:rsid w:val="00017298"/>
    <w:rsid w:val="000E17B4"/>
    <w:rsid w:val="00290BEF"/>
    <w:rsid w:val="009D66B4"/>
    <w:rsid w:val="00A811C3"/>
    <w:rsid w:val="00B506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1C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1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1C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d</dc:creator>
  <cp:lastModifiedBy>aamer.imdad</cp:lastModifiedBy>
  <cp:revision>2</cp:revision>
  <dcterms:created xsi:type="dcterms:W3CDTF">2011-03-25T05:55:00Z</dcterms:created>
  <dcterms:modified xsi:type="dcterms:W3CDTF">2011-03-25T05:55:00Z</dcterms:modified>
</cp:coreProperties>
</file>